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20E" w:rsidRPr="00077C7E" w:rsidRDefault="0095020E" w:rsidP="0095020E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77C7E">
        <w:rPr>
          <w:rFonts w:asciiTheme="majorBidi" w:hAnsiTheme="majorBidi" w:cstheme="majorBidi"/>
          <w:b/>
          <w:bCs/>
          <w:sz w:val="24"/>
          <w:szCs w:val="24"/>
        </w:rPr>
        <w:t>Appendix 1</w:t>
      </w:r>
    </w:p>
    <w:tbl>
      <w:tblPr>
        <w:tblStyle w:val="TableGrid"/>
        <w:tblW w:w="5001" w:type="pct"/>
        <w:tblLook w:val="0000" w:firstRow="0" w:lastRow="0" w:firstColumn="0" w:lastColumn="0" w:noHBand="0" w:noVBand="0"/>
      </w:tblPr>
      <w:tblGrid>
        <w:gridCol w:w="2876"/>
        <w:gridCol w:w="766"/>
        <w:gridCol w:w="789"/>
        <w:gridCol w:w="669"/>
        <w:gridCol w:w="511"/>
        <w:gridCol w:w="559"/>
        <w:gridCol w:w="559"/>
        <w:gridCol w:w="559"/>
        <w:gridCol w:w="559"/>
        <w:gridCol w:w="785"/>
      </w:tblGrid>
      <w:tr w:rsidR="0095020E" w:rsidRPr="00AC22BA" w:rsidTr="00F3242D">
        <w:tc>
          <w:tcPr>
            <w:tcW w:w="5000" w:type="pct"/>
            <w:gridSpan w:val="10"/>
          </w:tcPr>
          <w:p w:rsidR="0095020E" w:rsidRPr="00AC22BA" w:rsidRDefault="0095020E" w:rsidP="00500D9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SEDENTARY BEHAVIOR: Weekday</w:t>
            </w:r>
          </w:p>
        </w:tc>
      </w:tr>
      <w:tr w:rsidR="0095020E" w:rsidRPr="00AC22BA" w:rsidTr="00F3242D">
        <w:trPr>
          <w:trHeight w:val="1169"/>
        </w:trPr>
        <w:tc>
          <w:tcPr>
            <w:tcW w:w="5000" w:type="pct"/>
            <w:gridSpan w:val="10"/>
          </w:tcPr>
          <w:p w:rsidR="0095020E" w:rsidRPr="00AC22BA" w:rsidRDefault="0095020E" w:rsidP="00F3242D">
            <w:pPr>
              <w:bidi w:val="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On a typical WEEKDAY, how much time do you spend (from when you wake up until you go to bed) doing the following?</w:t>
            </w:r>
          </w:p>
        </w:tc>
      </w:tr>
      <w:tr w:rsidR="0095020E" w:rsidRPr="00AC22BA" w:rsidTr="00F3242D">
        <w:trPr>
          <w:trHeight w:val="890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 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None</w:t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15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min. or less</w:t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30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min.</w:t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1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</w:t>
            </w:r>
            <w:proofErr w:type="spellEnd"/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2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3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4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5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6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 or more</w:t>
            </w:r>
          </w:p>
        </w:tc>
      </w:tr>
      <w:tr w:rsidR="0095020E" w:rsidRPr="00AC22BA" w:rsidTr="00F3242D">
        <w:trPr>
          <w:trHeight w:val="1052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1.  Watching television (including videos on VCR/DVD).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2.  Playing computer or video games.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3.  Sitting listening to music on the radio, tapes, or CDs.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4.  Sitting and talking on the phone.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250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5.  Doing paperwork or computer work (office work, emails, paying bills, etc.)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6.  Sitting reading a book or magazine.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890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7.  Playing a musical instrument.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890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8.  Doing artwork or crafts.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87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lastRenderedPageBreak/>
              <w:t>9.  Sitting and driving in a car, bus, or train.</w:t>
            </w:r>
          </w:p>
        </w:tc>
        <w:tc>
          <w:tcPr>
            <w:tcW w:w="41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62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6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18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75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</w:tbl>
    <w:p w:rsidR="0095020E" w:rsidRDefault="0095020E" w:rsidP="00F3242D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892"/>
        <w:gridCol w:w="766"/>
        <w:gridCol w:w="803"/>
        <w:gridCol w:w="608"/>
        <w:gridCol w:w="526"/>
        <w:gridCol w:w="559"/>
        <w:gridCol w:w="559"/>
        <w:gridCol w:w="559"/>
        <w:gridCol w:w="559"/>
        <w:gridCol w:w="799"/>
      </w:tblGrid>
      <w:tr w:rsidR="0095020E" w:rsidRPr="00AC22BA" w:rsidTr="00F3242D">
        <w:tc>
          <w:tcPr>
            <w:tcW w:w="5000" w:type="pct"/>
            <w:gridSpan w:val="10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bookmarkStart w:id="0" w:name="_GoBack"/>
            <w:r w:rsidRPr="00AC22BA">
              <w:rPr>
                <w:rFonts w:ascii="Arial" w:hAnsi="Arial" w:cs="Arial"/>
                <w:b/>
                <w:bCs/>
                <w:szCs w:val="18"/>
              </w:rPr>
              <w:t>SEDENTARY BEHAVIOR: Weekend Day</w:t>
            </w:r>
          </w:p>
        </w:tc>
      </w:tr>
      <w:tr w:rsidR="0095020E" w:rsidRPr="00AC22BA" w:rsidTr="00F3242D">
        <w:trPr>
          <w:trHeight w:val="1169"/>
        </w:trPr>
        <w:tc>
          <w:tcPr>
            <w:tcW w:w="5000" w:type="pct"/>
            <w:gridSpan w:val="10"/>
          </w:tcPr>
          <w:p w:rsidR="0095020E" w:rsidRPr="00AC22BA" w:rsidRDefault="0095020E" w:rsidP="00F3242D">
            <w:pPr>
              <w:bidi w:val="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On a typical WEEKEND DAY, how much time do you spend (from when you wake up until you go to bed) doing the following?</w:t>
            </w:r>
          </w:p>
        </w:tc>
      </w:tr>
      <w:tr w:rsidR="0095020E" w:rsidRPr="00AC22BA" w:rsidTr="00F3242D">
        <w:trPr>
          <w:trHeight w:val="890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 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None</w:t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15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min. or less</w:t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30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min</w:t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1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</w:t>
            </w:r>
            <w:proofErr w:type="spellEnd"/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2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3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4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>5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6 </w:t>
            </w:r>
          </w:p>
          <w:p w:rsidR="0095020E" w:rsidRPr="00AC22BA" w:rsidRDefault="0095020E" w:rsidP="00F3242D">
            <w:pPr>
              <w:bidi w:val="0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proofErr w:type="spellStart"/>
            <w:r w:rsidRPr="00AC22BA">
              <w:rPr>
                <w:rFonts w:ascii="Arial" w:hAnsi="Arial" w:cs="Arial"/>
                <w:b/>
                <w:bCs/>
                <w:szCs w:val="18"/>
              </w:rPr>
              <w:t>hrs</w:t>
            </w:r>
            <w:proofErr w:type="spellEnd"/>
            <w:r w:rsidRPr="00AC22BA">
              <w:rPr>
                <w:rFonts w:ascii="Arial" w:hAnsi="Arial" w:cs="Arial"/>
                <w:b/>
                <w:bCs/>
                <w:szCs w:val="18"/>
              </w:rPr>
              <w:t xml:space="preserve"> or more</w:t>
            </w:r>
          </w:p>
        </w:tc>
      </w:tr>
      <w:tr w:rsidR="0095020E" w:rsidRPr="00AC22BA" w:rsidTr="00F3242D">
        <w:trPr>
          <w:trHeight w:val="1052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1.  Watching television (including videos on VCR/DVD).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2.  Playing computer or video games.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3.  Sitting listening to music on the radio, tapes, or CDs.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4.  Sitting and talking on the phone.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250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5.  Doing paperwork or computer work (office work, emails, paying bills, etc.)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6.  Sitting reading a book or magazine.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890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lastRenderedPageBreak/>
              <w:t>7.  Playing a musical instrument.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890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8.  Doing artwork or crafts.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tr w:rsidR="0095020E" w:rsidRPr="00AC22BA" w:rsidTr="00F3242D">
        <w:trPr>
          <w:trHeight w:val="1070"/>
        </w:trPr>
        <w:tc>
          <w:tcPr>
            <w:tcW w:w="1694" w:type="pct"/>
          </w:tcPr>
          <w:p w:rsidR="0095020E" w:rsidRPr="00AC22BA" w:rsidRDefault="0095020E" w:rsidP="00F3242D">
            <w:pPr>
              <w:bidi w:val="0"/>
              <w:ind w:left="360" w:hanging="360"/>
              <w:rPr>
                <w:rFonts w:ascii="Arial" w:hAnsi="Arial" w:cs="Arial"/>
                <w:szCs w:val="18"/>
              </w:rPr>
            </w:pPr>
            <w:r w:rsidRPr="00AC22BA">
              <w:rPr>
                <w:rFonts w:ascii="Arial" w:hAnsi="Arial" w:cs="Arial"/>
                <w:szCs w:val="18"/>
              </w:rPr>
              <w:t>9.  Sitting and driving in a car, bus, or train.</w:t>
            </w:r>
          </w:p>
        </w:tc>
        <w:tc>
          <w:tcPr>
            <w:tcW w:w="40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323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  <w:tc>
          <w:tcPr>
            <w:tcW w:w="484" w:type="pct"/>
          </w:tcPr>
          <w:p w:rsidR="0095020E" w:rsidRPr="00AC22BA" w:rsidRDefault="0095020E" w:rsidP="00F3242D">
            <w:pPr>
              <w:bidi w:val="0"/>
              <w:jc w:val="center"/>
              <w:rPr>
                <w:szCs w:val="18"/>
              </w:rPr>
            </w:pPr>
            <w:r w:rsidRPr="00AC22BA">
              <w:rPr>
                <w:rFonts w:ascii="AutoData" w:hAnsi="AutoData"/>
                <w:szCs w:val="18"/>
              </w:rPr>
              <w:sym w:font="Wingdings 2" w:char="F09A"/>
            </w:r>
          </w:p>
        </w:tc>
      </w:tr>
      <w:bookmarkEnd w:id="0"/>
    </w:tbl>
    <w:p w:rsidR="00535C6F" w:rsidRDefault="00535C6F"/>
    <w:sectPr w:rsidR="00535C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utoData">
    <w:altName w:val="MS Gothic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20E"/>
    <w:rsid w:val="00535C6F"/>
    <w:rsid w:val="0095020E"/>
    <w:rsid w:val="00AD4058"/>
    <w:rsid w:val="00F3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007FA-0431-49EC-9943-9614E673C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20E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abico</dc:creator>
  <cp:keywords/>
  <dc:description/>
  <cp:lastModifiedBy>Nasser Al-Daghri</cp:lastModifiedBy>
  <cp:revision>2</cp:revision>
  <dcterms:created xsi:type="dcterms:W3CDTF">2022-11-14T08:47:00Z</dcterms:created>
  <dcterms:modified xsi:type="dcterms:W3CDTF">2022-11-14T08:47:00Z</dcterms:modified>
</cp:coreProperties>
</file>